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12D" w:rsidRPr="00E561E6" w:rsidRDefault="00E9112D" w:rsidP="00E9112D">
      <w:pPr>
        <w:rPr>
          <w:b/>
        </w:rPr>
      </w:pPr>
      <w:r w:rsidRPr="00CD3191">
        <w:rPr>
          <w:b/>
        </w:rPr>
        <w:t>S</w:t>
      </w:r>
      <w:r>
        <w:rPr>
          <w:b/>
        </w:rPr>
        <w:t xml:space="preserve">1 </w:t>
      </w:r>
      <w:r w:rsidRPr="00CD3191">
        <w:rPr>
          <w:b/>
        </w:rPr>
        <w:t>T</w:t>
      </w:r>
      <w:r>
        <w:rPr>
          <w:b/>
        </w:rPr>
        <w:t>able</w:t>
      </w:r>
      <w:r w:rsidRPr="00CD3191">
        <w:rPr>
          <w:b/>
        </w:rPr>
        <w:t>:</w:t>
      </w:r>
      <w:r>
        <w:rPr>
          <w:b/>
        </w:rPr>
        <w:t xml:space="preserve"> Forward and reverse primer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700"/>
        <w:gridCol w:w="2226"/>
        <w:gridCol w:w="2232"/>
      </w:tblGrid>
      <w:tr w:rsidR="00E9112D" w:rsidRPr="00421DFD" w:rsidTr="00C75D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sz w:val="16"/>
                <w:szCs w:val="16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sz w:val="16"/>
                <w:szCs w:val="16"/>
              </w:rPr>
              <w:t>Forward 5' to 3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sz w:val="16"/>
                <w:szCs w:val="16"/>
              </w:rPr>
              <w:t>Reverse 5' to 3'</w:t>
            </w:r>
          </w:p>
        </w:tc>
      </w:tr>
      <w:tr w:rsidR="00E9112D" w:rsidRPr="00421DFD" w:rsidTr="00C75D0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ACP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TCTAAAAGGCGCACGA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  <w:lang w:val="nb-NO"/>
              </w:rPr>
            </w:pPr>
            <w:r w:rsidRPr="00421DFD">
              <w:rPr>
                <w:rFonts w:eastAsia="Times New Roman" w:cs="Courier New"/>
                <w:sz w:val="16"/>
                <w:szCs w:val="16"/>
                <w:lang w:val="nb-NO"/>
              </w:rPr>
              <w:t>TTCTGGCCTTTGCAAACCA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proofErr w:type="spellStart"/>
            <w:r w:rsidRPr="00421DFD">
              <w:rPr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CCGCGAGAAGATGACCCAG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  <w:lang w:val="nb-NO"/>
              </w:rPr>
            </w:pPr>
            <w:r w:rsidRPr="00421DFD">
              <w:rPr>
                <w:rFonts w:eastAsia="Times New Roman" w:cs="Courier New"/>
                <w:sz w:val="16"/>
                <w:szCs w:val="16"/>
                <w:lang w:val="nb-NO"/>
              </w:rPr>
              <w:t>GGATAGCACAGCCTGGATAGCA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CD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TGCATTTGGTCAGGGGAGT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  <w:lang w:val="nb-NO"/>
              </w:rPr>
            </w:pPr>
            <w:r w:rsidRPr="00421DFD">
              <w:rPr>
                <w:rFonts w:eastAsia="Times New Roman" w:cs="Courier New"/>
                <w:sz w:val="16"/>
                <w:szCs w:val="16"/>
                <w:lang w:val="nb-NO"/>
              </w:rPr>
              <w:t>AGCCAGGCAAAGCGTAAATG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CSPG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TGTTCAGCGTCATCATC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  <w:lang w:val="nb-NO"/>
              </w:rPr>
              <w:t>TGCCTGTCTTGTTGCGTTTG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ESP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AAGTGCCCAAGCTGTT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GAGCTCTGCACACTTTGA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FMN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GCCGAAACCAAGAATGC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GTGTCCTGCAGTTTTTCCG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color w:val="000000"/>
                <w:sz w:val="16"/>
                <w:szCs w:val="16"/>
              </w:rPr>
              <w:t>GGTTGTCTCCTGCGACTT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color w:val="000000"/>
                <w:sz w:val="16"/>
                <w:szCs w:val="16"/>
              </w:rPr>
              <w:t>TGGAAATGTGTGGAGGTCGG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GZM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GCACCGACATCTTCAAA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CTGCACAATGCTCCTTAGAA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IFI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ATCGCTGTTCCTGTGCTA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AGCTCGAGTCGCTGTTTT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KLR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TGGAACCTGTGCAGTCTAT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GGCGAATGGCTTTTGAGT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LY6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AGCAAAGCAACTGGGAC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CAAGTTCACCACGTTCTTGAGG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M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TCACGGAAACCAGCAAA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TGCATCATGGCTTTCTGCA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M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GAGGCAGCGGAATCGTA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GTGTTCCGGTAGCTGATC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PRF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CCATCGTTCAAGGCAT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CCATCGACATTGGAATGGC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PRN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cs="Courier New"/>
                <w:color w:val="000000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cs="Courier New"/>
                <w:color w:val="000000"/>
                <w:sz w:val="16"/>
                <w:szCs w:val="16"/>
              </w:rPr>
            </w:pPr>
            <w:r w:rsidRPr="00421DFD">
              <w:rPr>
                <w:rFonts w:cs="Courier New"/>
                <w:color w:val="000000"/>
                <w:sz w:val="16"/>
                <w:szCs w:val="16"/>
              </w:rPr>
              <w:t>GTGGCTACATGCTGGGAA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cs="Courier New"/>
                <w:color w:val="000000"/>
                <w:sz w:val="16"/>
                <w:szCs w:val="16"/>
              </w:rPr>
            </w:pPr>
            <w:r w:rsidRPr="00421DFD">
              <w:rPr>
                <w:rFonts w:cs="Courier New"/>
                <w:color w:val="000000"/>
                <w:sz w:val="16"/>
                <w:szCs w:val="16"/>
              </w:rPr>
              <w:t>AGCCTGGGATTCTCTCTGGT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PRN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CTGCTGGATGCTGGTTCT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TGTTCCATCCTCCAGGCTT</w:t>
            </w:r>
          </w:p>
        </w:tc>
      </w:tr>
      <w:tr w:rsidR="00E9112D" w:rsidRPr="00421DFD" w:rsidTr="00C75D0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9112D" w:rsidRPr="00421DFD" w:rsidRDefault="00E9112D" w:rsidP="00C75D0F">
            <w:pPr>
              <w:rPr>
                <w:i/>
                <w:sz w:val="16"/>
                <w:szCs w:val="16"/>
              </w:rPr>
            </w:pPr>
            <w:r w:rsidRPr="00421DFD">
              <w:rPr>
                <w:i/>
                <w:sz w:val="16"/>
                <w:szCs w:val="16"/>
              </w:rPr>
              <w:t>TXNDC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AGTTTTACGCGCCATGGT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9112D" w:rsidRPr="00421DFD" w:rsidRDefault="00E9112D" w:rsidP="00C75D0F">
            <w:pPr>
              <w:rPr>
                <w:rFonts w:eastAsia="Times New Roman" w:cs="Courier New"/>
                <w:sz w:val="16"/>
                <w:szCs w:val="16"/>
              </w:rPr>
            </w:pPr>
            <w:r w:rsidRPr="00421DFD">
              <w:rPr>
                <w:rFonts w:eastAsia="Times New Roman" w:cs="Courier New"/>
                <w:sz w:val="16"/>
                <w:szCs w:val="16"/>
              </w:rPr>
              <w:t>AGTACTTGCTGCAGAGGTTCC</w:t>
            </w:r>
          </w:p>
        </w:tc>
      </w:tr>
    </w:tbl>
    <w:p w:rsidR="00E9112D" w:rsidRPr="009338CD" w:rsidRDefault="00E9112D" w:rsidP="00E9112D"/>
    <w:p w:rsidR="006220CE" w:rsidRDefault="006220CE">
      <w:bookmarkStart w:id="0" w:name="_GoBack"/>
      <w:bookmarkEnd w:id="0"/>
    </w:p>
    <w:sectPr w:rsidR="00622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12D"/>
    <w:rsid w:val="006220CE"/>
    <w:rsid w:val="00E9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E38BF7-8F18-4123-B759-07B4F8FB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Kolltveit Bakkebø</dc:creator>
  <cp:keywords/>
  <dc:description/>
  <cp:lastModifiedBy>Maren Kolltveit Bakkebø</cp:lastModifiedBy>
  <cp:revision>1</cp:revision>
  <dcterms:created xsi:type="dcterms:W3CDTF">2017-04-03T06:32:00Z</dcterms:created>
  <dcterms:modified xsi:type="dcterms:W3CDTF">2017-04-03T06:32:00Z</dcterms:modified>
</cp:coreProperties>
</file>